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BB7DB" w14:textId="6FA4CDA5" w:rsidR="009A4D77" w:rsidRPr="00E32108" w:rsidRDefault="009A4D77" w:rsidP="00366229">
      <w:pPr>
        <w:rPr>
          <w:rFonts w:ascii="Times New Roman" w:hAnsi="Times New Roman" w:cs="Times New Roman"/>
          <w:b/>
          <w:bCs/>
        </w:rPr>
      </w:pPr>
      <w:r w:rsidRPr="00E32108">
        <w:rPr>
          <w:rFonts w:ascii="Times New Roman" w:hAnsi="Times New Roman" w:cs="Times New Roman"/>
          <w:b/>
          <w:bCs/>
        </w:rPr>
        <w:t xml:space="preserve">Supplementary information </w:t>
      </w:r>
      <w:r w:rsidR="00265C94" w:rsidRPr="00E32108">
        <w:rPr>
          <w:rFonts w:ascii="Times New Roman" w:hAnsi="Times New Roman" w:cs="Times New Roman"/>
          <w:b/>
          <w:bCs/>
        </w:rPr>
        <w:t>1.</w:t>
      </w:r>
      <w:r w:rsidRPr="00E32108">
        <w:rPr>
          <w:rFonts w:ascii="Times New Roman" w:hAnsi="Times New Roman" w:cs="Times New Roman"/>
          <w:b/>
          <w:bCs/>
        </w:rPr>
        <w:t xml:space="preserve"> </w:t>
      </w:r>
      <w:r w:rsidR="00265C94" w:rsidRPr="00E32108">
        <w:rPr>
          <w:rFonts w:ascii="Times New Roman" w:hAnsi="Times New Roman" w:cs="Times New Roman"/>
          <w:b/>
          <w:bCs/>
        </w:rPr>
        <w:t>C</w:t>
      </w:r>
      <w:r w:rsidRPr="00E32108">
        <w:rPr>
          <w:rFonts w:ascii="Times New Roman" w:hAnsi="Times New Roman" w:cs="Times New Roman"/>
          <w:b/>
          <w:bCs/>
        </w:rPr>
        <w:t>overage of each sample</w:t>
      </w:r>
    </w:p>
    <w:p w14:paraId="5CC13173" w14:textId="77777777" w:rsidR="009A4D77" w:rsidRPr="00E32108" w:rsidRDefault="009A4D77" w:rsidP="00366229">
      <w:pPr>
        <w:rPr>
          <w:rFonts w:ascii="Times New Roman" w:hAnsi="Times New Roman" w:cs="Times New Roman"/>
        </w:rPr>
      </w:pPr>
    </w:p>
    <w:p w14:paraId="1B955920" w14:textId="37694678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1_8</w:t>
      </w:r>
    </w:p>
    <w:p w14:paraId="4B88EF8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3.49079938453698</w:t>
      </w:r>
    </w:p>
    <w:p w14:paraId="5F59CBC8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3.457620085592907, 13.523978683481051)</w:t>
      </w:r>
    </w:p>
    <w:p w14:paraId="12EBAB4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2_8</w:t>
      </w:r>
    </w:p>
    <w:p w14:paraId="76165A51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20.84924242309805</w:t>
      </w:r>
    </w:p>
    <w:p w14:paraId="5293D6FA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20.69333561642274, 21.005149229773362)</w:t>
      </w:r>
    </w:p>
    <w:p w14:paraId="0CAB10E9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3_8</w:t>
      </w:r>
    </w:p>
    <w:p w14:paraId="19B47730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2.893547939767885</w:t>
      </w:r>
    </w:p>
    <w:p w14:paraId="3B4D3D49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2.86918478632667, 12.9179110932091)</w:t>
      </w:r>
    </w:p>
    <w:p w14:paraId="1D34F2F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4_8</w:t>
      </w:r>
    </w:p>
    <w:p w14:paraId="135A82BE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6.96021221595524</w:t>
      </w:r>
    </w:p>
    <w:p w14:paraId="12567AA8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6.905568944799295, 17.014855487111188)</w:t>
      </w:r>
    </w:p>
    <w:p w14:paraId="1AAC4B6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5_8</w:t>
      </w:r>
    </w:p>
    <w:p w14:paraId="5ED4CBF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7.34722284184698</w:t>
      </w:r>
    </w:p>
    <w:p w14:paraId="24A182A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7.292248213620468, 17.40219747007349)</w:t>
      </w:r>
    </w:p>
    <w:p w14:paraId="631DCB7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6_8</w:t>
      </w:r>
    </w:p>
    <w:p w14:paraId="09132757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567869886552483</w:t>
      </w:r>
    </w:p>
    <w:p w14:paraId="3ED8F44B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532150233108348, 14.603589539996618)</w:t>
      </w:r>
    </w:p>
    <w:p w14:paraId="2420CA39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7_8</w:t>
      </w:r>
    </w:p>
    <w:p w14:paraId="18FAB28B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152883475467908</w:t>
      </w:r>
    </w:p>
    <w:p w14:paraId="64A03D0F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122723414426346, 14.18304353650947)</w:t>
      </w:r>
    </w:p>
    <w:p w14:paraId="72535BF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8_8</w:t>
      </w:r>
    </w:p>
    <w:p w14:paraId="02FCD63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080084713146313</w:t>
      </w:r>
    </w:p>
    <w:p w14:paraId="38B21B8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047707469421457, 14.112461956871169)</w:t>
      </w:r>
    </w:p>
    <w:p w14:paraId="23D7AC78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79_9</w:t>
      </w:r>
    </w:p>
    <w:p w14:paraId="2400439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6.00550486450607</w:t>
      </w:r>
    </w:p>
    <w:p w14:paraId="392D18E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5.863157309929916, 16.147852419082223)</w:t>
      </w:r>
    </w:p>
    <w:p w14:paraId="1221EA4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0_9</w:t>
      </w:r>
    </w:p>
    <w:p w14:paraId="3A24954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23.339150452283388</w:t>
      </w:r>
    </w:p>
    <w:p w14:paraId="287ED00E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23.055141645560706, 23.62315925900607)</w:t>
      </w:r>
    </w:p>
    <w:p w14:paraId="24008314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1_9</w:t>
      </w:r>
    </w:p>
    <w:p w14:paraId="42B14F8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lastRenderedPageBreak/>
        <w:t xml:space="preserve">  Mean Coverage: 15.917349437935199</w:t>
      </w:r>
    </w:p>
    <w:p w14:paraId="274425B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5.881649108767922, 15.953049767102476)</w:t>
      </w:r>
    </w:p>
    <w:p w14:paraId="7C6892A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2_9</w:t>
      </w:r>
    </w:p>
    <w:p w14:paraId="52CE3BE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2.647670705500538</w:t>
      </w:r>
    </w:p>
    <w:p w14:paraId="4CDDBC4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2.62883192617429, 12.666509484826786)</w:t>
      </w:r>
    </w:p>
    <w:p w14:paraId="718DC191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3_9</w:t>
      </w:r>
    </w:p>
    <w:p w14:paraId="6647D19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7.127088499908506</w:t>
      </w:r>
    </w:p>
    <w:p w14:paraId="6C402F59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7.091047218555804, 17.16312978126121)</w:t>
      </w:r>
    </w:p>
    <w:p w14:paraId="75654A9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4_9</w:t>
      </w:r>
    </w:p>
    <w:p w14:paraId="49EB53DA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5.820758350890602</w:t>
      </w:r>
    </w:p>
    <w:p w14:paraId="63FCB9AB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5.790634892090507, 15.850881809690696)</w:t>
      </w:r>
    </w:p>
    <w:p w14:paraId="716BCF67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5_9</w:t>
      </w:r>
    </w:p>
    <w:p w14:paraId="50008D0A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5.901576178354421</w:t>
      </w:r>
    </w:p>
    <w:p w14:paraId="402FA4C1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5.869972576162178, 15.933179780546665)</w:t>
      </w:r>
    </w:p>
    <w:p w14:paraId="7ED05E1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6_9</w:t>
      </w:r>
    </w:p>
    <w:p w14:paraId="1AB5D034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21.492985751278944</w:t>
      </w:r>
    </w:p>
    <w:p w14:paraId="4C01118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21.306078938392865, 21.679892564165023)</w:t>
      </w:r>
    </w:p>
    <w:p w14:paraId="6009B86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7_10</w:t>
      </w:r>
    </w:p>
    <w:p w14:paraId="6FF39A1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978754037180991</w:t>
      </w:r>
    </w:p>
    <w:p w14:paraId="6F6B1BF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93483182785855, 15.022676246503432)</w:t>
      </w:r>
    </w:p>
    <w:p w14:paraId="7B1C30EF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8_10</w:t>
      </w:r>
    </w:p>
    <w:p w14:paraId="038E442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324706550346287</w:t>
      </w:r>
    </w:p>
    <w:p w14:paraId="03DA35D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29868722039387, 14.350725880298704)</w:t>
      </w:r>
    </w:p>
    <w:p w14:paraId="655105A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89_10</w:t>
      </w:r>
    </w:p>
    <w:p w14:paraId="70528B24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6.900083580668458</w:t>
      </w:r>
    </w:p>
    <w:p w14:paraId="29B0DC1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6.866798796350043, 16.933368364986872)</w:t>
      </w:r>
    </w:p>
    <w:p w14:paraId="00F91DEE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0_10</w:t>
      </w:r>
    </w:p>
    <w:p w14:paraId="6FFDDB5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22.76921311766014</w:t>
      </w:r>
    </w:p>
    <w:p w14:paraId="78D3CAE7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22.646965110716447, 22.891461124603833)</w:t>
      </w:r>
    </w:p>
    <w:p w14:paraId="701BFDB8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1_10</w:t>
      </w:r>
    </w:p>
    <w:p w14:paraId="7CE17B2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8.44325726110594</w:t>
      </w:r>
    </w:p>
    <w:p w14:paraId="713E2BA8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8.404601244760958, 18.481913277450925)</w:t>
      </w:r>
    </w:p>
    <w:p w14:paraId="791DB78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2_10</w:t>
      </w:r>
    </w:p>
    <w:p w14:paraId="04178F3E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lastRenderedPageBreak/>
        <w:t xml:space="preserve">  Mean Coverage: 17.079627298686887</w:t>
      </w:r>
    </w:p>
    <w:p w14:paraId="16DEEA1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7.045803909762196, 17.11345068761158)</w:t>
      </w:r>
    </w:p>
    <w:p w14:paraId="00C7EA93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3_10</w:t>
      </w:r>
    </w:p>
    <w:p w14:paraId="107EB7F0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24.257672654365706</w:t>
      </w:r>
    </w:p>
    <w:p w14:paraId="68631DF2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24.141620143479958, 24.373725165251454)</w:t>
      </w:r>
    </w:p>
    <w:p w14:paraId="3D80B541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4_10</w:t>
      </w:r>
    </w:p>
    <w:p w14:paraId="0DB642CD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8.705745392879518</w:t>
      </w:r>
    </w:p>
    <w:p w14:paraId="242D7131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8.641161326648646, 18.77032945911039)</w:t>
      </w:r>
    </w:p>
    <w:p w14:paraId="7E5C198C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5_11</w:t>
      </w:r>
    </w:p>
    <w:p w14:paraId="2E4D0B45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4.980192500570356</w:t>
      </w:r>
    </w:p>
    <w:p w14:paraId="5CB60FD6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4.952762755683223, 15.007622245457489)</w:t>
      </w:r>
    </w:p>
    <w:p w14:paraId="4F8A604E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>Sample: 96_11</w:t>
      </w:r>
    </w:p>
    <w:p w14:paraId="0A9D68D4" w14:textId="77777777" w:rsidR="00366229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Mean Coverage: 17.034566195095618</w:t>
      </w:r>
    </w:p>
    <w:p w14:paraId="38A091EA" w14:textId="53CB5459" w:rsidR="00F838BF" w:rsidRPr="00E32108" w:rsidRDefault="00366229" w:rsidP="00366229">
      <w:pPr>
        <w:rPr>
          <w:rFonts w:ascii="Times New Roman" w:hAnsi="Times New Roman" w:cs="Times New Roman"/>
        </w:rPr>
      </w:pPr>
      <w:r w:rsidRPr="00E32108">
        <w:rPr>
          <w:rFonts w:ascii="Times New Roman" w:hAnsi="Times New Roman" w:cs="Times New Roman"/>
        </w:rPr>
        <w:t xml:space="preserve">  95% Confidence Interval: (17.00045819179299, 17.068674198398245)</w:t>
      </w:r>
    </w:p>
    <w:sectPr w:rsidR="00F838BF" w:rsidRPr="00E32108" w:rsidSect="00D16C6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29"/>
    <w:rsid w:val="00002326"/>
    <w:rsid w:val="000436C9"/>
    <w:rsid w:val="000575EE"/>
    <w:rsid w:val="000675F8"/>
    <w:rsid w:val="00076E69"/>
    <w:rsid w:val="0008025B"/>
    <w:rsid w:val="000A55FD"/>
    <w:rsid w:val="000B50BE"/>
    <w:rsid w:val="000C5222"/>
    <w:rsid w:val="000C777F"/>
    <w:rsid w:val="000D27CB"/>
    <w:rsid w:val="000F521A"/>
    <w:rsid w:val="0011170F"/>
    <w:rsid w:val="001254B1"/>
    <w:rsid w:val="00172A7A"/>
    <w:rsid w:val="00174B80"/>
    <w:rsid w:val="0017655D"/>
    <w:rsid w:val="001841DA"/>
    <w:rsid w:val="00184D47"/>
    <w:rsid w:val="00196FFD"/>
    <w:rsid w:val="001A4A5E"/>
    <w:rsid w:val="001F589C"/>
    <w:rsid w:val="00202119"/>
    <w:rsid w:val="002034F7"/>
    <w:rsid w:val="00216DD2"/>
    <w:rsid w:val="002274E5"/>
    <w:rsid w:val="00232F29"/>
    <w:rsid w:val="00240947"/>
    <w:rsid w:val="00250895"/>
    <w:rsid w:val="00252AB3"/>
    <w:rsid w:val="00260A6F"/>
    <w:rsid w:val="0026344C"/>
    <w:rsid w:val="002638DF"/>
    <w:rsid w:val="00265C94"/>
    <w:rsid w:val="0027231D"/>
    <w:rsid w:val="00277754"/>
    <w:rsid w:val="002963F7"/>
    <w:rsid w:val="002A249E"/>
    <w:rsid w:val="002A400E"/>
    <w:rsid w:val="002B5F2F"/>
    <w:rsid w:val="002C380B"/>
    <w:rsid w:val="002C4F57"/>
    <w:rsid w:val="002C6550"/>
    <w:rsid w:val="002C7346"/>
    <w:rsid w:val="002D0ACC"/>
    <w:rsid w:val="0031586B"/>
    <w:rsid w:val="00316080"/>
    <w:rsid w:val="00323D7D"/>
    <w:rsid w:val="00325EED"/>
    <w:rsid w:val="00330E6D"/>
    <w:rsid w:val="003503C2"/>
    <w:rsid w:val="0035686E"/>
    <w:rsid w:val="00365611"/>
    <w:rsid w:val="00366229"/>
    <w:rsid w:val="0039599A"/>
    <w:rsid w:val="003A674E"/>
    <w:rsid w:val="003C5BDB"/>
    <w:rsid w:val="003C794B"/>
    <w:rsid w:val="003D055D"/>
    <w:rsid w:val="003E0DA8"/>
    <w:rsid w:val="003F05C3"/>
    <w:rsid w:val="003F1A21"/>
    <w:rsid w:val="003F3A26"/>
    <w:rsid w:val="00400C62"/>
    <w:rsid w:val="00407E7D"/>
    <w:rsid w:val="00415A8E"/>
    <w:rsid w:val="00415C4D"/>
    <w:rsid w:val="00417EE0"/>
    <w:rsid w:val="004328F4"/>
    <w:rsid w:val="00444418"/>
    <w:rsid w:val="00454883"/>
    <w:rsid w:val="00454E39"/>
    <w:rsid w:val="00492160"/>
    <w:rsid w:val="00494675"/>
    <w:rsid w:val="004A4987"/>
    <w:rsid w:val="004A7C1A"/>
    <w:rsid w:val="004B2E0A"/>
    <w:rsid w:val="004B7134"/>
    <w:rsid w:val="004F3EC3"/>
    <w:rsid w:val="0051322C"/>
    <w:rsid w:val="00514F13"/>
    <w:rsid w:val="005174E9"/>
    <w:rsid w:val="00521A6F"/>
    <w:rsid w:val="0053335A"/>
    <w:rsid w:val="00537BDC"/>
    <w:rsid w:val="00553C67"/>
    <w:rsid w:val="00557C2C"/>
    <w:rsid w:val="00561737"/>
    <w:rsid w:val="0056370E"/>
    <w:rsid w:val="00571F47"/>
    <w:rsid w:val="005740C0"/>
    <w:rsid w:val="00584A12"/>
    <w:rsid w:val="005853C0"/>
    <w:rsid w:val="005860B9"/>
    <w:rsid w:val="005B3AEC"/>
    <w:rsid w:val="005C5EAA"/>
    <w:rsid w:val="005C6D59"/>
    <w:rsid w:val="005E3D50"/>
    <w:rsid w:val="005E64AC"/>
    <w:rsid w:val="005F2E64"/>
    <w:rsid w:val="00607E6A"/>
    <w:rsid w:val="0061224C"/>
    <w:rsid w:val="00621E91"/>
    <w:rsid w:val="00630CE3"/>
    <w:rsid w:val="006311C6"/>
    <w:rsid w:val="00635328"/>
    <w:rsid w:val="00635F4C"/>
    <w:rsid w:val="00636F29"/>
    <w:rsid w:val="006458CE"/>
    <w:rsid w:val="00646EC4"/>
    <w:rsid w:val="006474C6"/>
    <w:rsid w:val="00692FF3"/>
    <w:rsid w:val="006A0C4D"/>
    <w:rsid w:val="006A1F9F"/>
    <w:rsid w:val="006A470E"/>
    <w:rsid w:val="006B48FB"/>
    <w:rsid w:val="006B68C4"/>
    <w:rsid w:val="006B735E"/>
    <w:rsid w:val="006B7D5C"/>
    <w:rsid w:val="006C1C57"/>
    <w:rsid w:val="006E062B"/>
    <w:rsid w:val="006E7A09"/>
    <w:rsid w:val="006F5708"/>
    <w:rsid w:val="007312FC"/>
    <w:rsid w:val="0073584F"/>
    <w:rsid w:val="00746E4F"/>
    <w:rsid w:val="007775BE"/>
    <w:rsid w:val="007833F6"/>
    <w:rsid w:val="00787361"/>
    <w:rsid w:val="00792602"/>
    <w:rsid w:val="007C63B0"/>
    <w:rsid w:val="007C6F41"/>
    <w:rsid w:val="007D11F8"/>
    <w:rsid w:val="007E00E6"/>
    <w:rsid w:val="007E5093"/>
    <w:rsid w:val="00805BB7"/>
    <w:rsid w:val="00811E3A"/>
    <w:rsid w:val="008139C0"/>
    <w:rsid w:val="008142E2"/>
    <w:rsid w:val="00827007"/>
    <w:rsid w:val="00835585"/>
    <w:rsid w:val="008468B1"/>
    <w:rsid w:val="008502D8"/>
    <w:rsid w:val="00871D49"/>
    <w:rsid w:val="00873EB6"/>
    <w:rsid w:val="00875B76"/>
    <w:rsid w:val="008B1010"/>
    <w:rsid w:val="008B108C"/>
    <w:rsid w:val="008B33DD"/>
    <w:rsid w:val="008B3F95"/>
    <w:rsid w:val="008D56DE"/>
    <w:rsid w:val="008E1C86"/>
    <w:rsid w:val="008F2940"/>
    <w:rsid w:val="008F2C79"/>
    <w:rsid w:val="00901465"/>
    <w:rsid w:val="009167E4"/>
    <w:rsid w:val="0092058D"/>
    <w:rsid w:val="00925F86"/>
    <w:rsid w:val="0094606A"/>
    <w:rsid w:val="0095696D"/>
    <w:rsid w:val="009604F0"/>
    <w:rsid w:val="00966028"/>
    <w:rsid w:val="0097246F"/>
    <w:rsid w:val="009770C1"/>
    <w:rsid w:val="009821BD"/>
    <w:rsid w:val="00987682"/>
    <w:rsid w:val="00987AF5"/>
    <w:rsid w:val="0099406D"/>
    <w:rsid w:val="009A4D77"/>
    <w:rsid w:val="009B4C96"/>
    <w:rsid w:val="009B5C21"/>
    <w:rsid w:val="009E142D"/>
    <w:rsid w:val="009F6D2D"/>
    <w:rsid w:val="00A03A65"/>
    <w:rsid w:val="00A12A5A"/>
    <w:rsid w:val="00A230BD"/>
    <w:rsid w:val="00A25981"/>
    <w:rsid w:val="00A266D6"/>
    <w:rsid w:val="00A40FE3"/>
    <w:rsid w:val="00A4144E"/>
    <w:rsid w:val="00A474DF"/>
    <w:rsid w:val="00A55030"/>
    <w:rsid w:val="00A65E2A"/>
    <w:rsid w:val="00A701A5"/>
    <w:rsid w:val="00A86F90"/>
    <w:rsid w:val="00AB0BA8"/>
    <w:rsid w:val="00AD38D6"/>
    <w:rsid w:val="00AF606D"/>
    <w:rsid w:val="00AF6146"/>
    <w:rsid w:val="00B249E1"/>
    <w:rsid w:val="00B2630B"/>
    <w:rsid w:val="00B354A4"/>
    <w:rsid w:val="00B36F4A"/>
    <w:rsid w:val="00B46A67"/>
    <w:rsid w:val="00B61042"/>
    <w:rsid w:val="00B61DFA"/>
    <w:rsid w:val="00B6558B"/>
    <w:rsid w:val="00B8439A"/>
    <w:rsid w:val="00B86857"/>
    <w:rsid w:val="00B90B3E"/>
    <w:rsid w:val="00B94B61"/>
    <w:rsid w:val="00BB12BC"/>
    <w:rsid w:val="00BC1116"/>
    <w:rsid w:val="00BE1107"/>
    <w:rsid w:val="00BE3E19"/>
    <w:rsid w:val="00BE70D0"/>
    <w:rsid w:val="00BF4882"/>
    <w:rsid w:val="00C04DAC"/>
    <w:rsid w:val="00C237F7"/>
    <w:rsid w:val="00C2493D"/>
    <w:rsid w:val="00C27DB6"/>
    <w:rsid w:val="00C42DF7"/>
    <w:rsid w:val="00C80C8F"/>
    <w:rsid w:val="00C90CC9"/>
    <w:rsid w:val="00C960AE"/>
    <w:rsid w:val="00CA2CBD"/>
    <w:rsid w:val="00CB2062"/>
    <w:rsid w:val="00CB28F9"/>
    <w:rsid w:val="00CC0F45"/>
    <w:rsid w:val="00CC2BD6"/>
    <w:rsid w:val="00CC3447"/>
    <w:rsid w:val="00CD55BC"/>
    <w:rsid w:val="00CD5C3A"/>
    <w:rsid w:val="00CE05C0"/>
    <w:rsid w:val="00CF1F0A"/>
    <w:rsid w:val="00D02FDF"/>
    <w:rsid w:val="00D067AE"/>
    <w:rsid w:val="00D079E3"/>
    <w:rsid w:val="00D10467"/>
    <w:rsid w:val="00D10B34"/>
    <w:rsid w:val="00D11A37"/>
    <w:rsid w:val="00D153FA"/>
    <w:rsid w:val="00D16C64"/>
    <w:rsid w:val="00D210A4"/>
    <w:rsid w:val="00D21239"/>
    <w:rsid w:val="00D24AE5"/>
    <w:rsid w:val="00D27506"/>
    <w:rsid w:val="00D30DF6"/>
    <w:rsid w:val="00D34003"/>
    <w:rsid w:val="00D46041"/>
    <w:rsid w:val="00D52971"/>
    <w:rsid w:val="00D54E58"/>
    <w:rsid w:val="00D61992"/>
    <w:rsid w:val="00D61AEC"/>
    <w:rsid w:val="00D6452F"/>
    <w:rsid w:val="00D763BB"/>
    <w:rsid w:val="00D81B97"/>
    <w:rsid w:val="00D87C7C"/>
    <w:rsid w:val="00D91506"/>
    <w:rsid w:val="00D94FC6"/>
    <w:rsid w:val="00DB4756"/>
    <w:rsid w:val="00DB5DB1"/>
    <w:rsid w:val="00DB7FB3"/>
    <w:rsid w:val="00E00E5F"/>
    <w:rsid w:val="00E03E4A"/>
    <w:rsid w:val="00E07A3D"/>
    <w:rsid w:val="00E1004D"/>
    <w:rsid w:val="00E11AF1"/>
    <w:rsid w:val="00E21A09"/>
    <w:rsid w:val="00E32108"/>
    <w:rsid w:val="00E33FF6"/>
    <w:rsid w:val="00E40BAB"/>
    <w:rsid w:val="00E55646"/>
    <w:rsid w:val="00E67A82"/>
    <w:rsid w:val="00E86065"/>
    <w:rsid w:val="00E95FFE"/>
    <w:rsid w:val="00EA36CA"/>
    <w:rsid w:val="00EB0515"/>
    <w:rsid w:val="00ED04D9"/>
    <w:rsid w:val="00ED3884"/>
    <w:rsid w:val="00ED51C5"/>
    <w:rsid w:val="00ED5EE4"/>
    <w:rsid w:val="00EE2270"/>
    <w:rsid w:val="00F039FB"/>
    <w:rsid w:val="00F10DB4"/>
    <w:rsid w:val="00F26980"/>
    <w:rsid w:val="00F27E29"/>
    <w:rsid w:val="00F41F62"/>
    <w:rsid w:val="00F42B4F"/>
    <w:rsid w:val="00F547B7"/>
    <w:rsid w:val="00F54823"/>
    <w:rsid w:val="00F56C1C"/>
    <w:rsid w:val="00F804AF"/>
    <w:rsid w:val="00F838BF"/>
    <w:rsid w:val="00F84B31"/>
    <w:rsid w:val="00F94584"/>
    <w:rsid w:val="00FD1A96"/>
    <w:rsid w:val="00FD241C"/>
    <w:rsid w:val="00FD36F1"/>
    <w:rsid w:val="00FE206C"/>
    <w:rsid w:val="00FE3E85"/>
    <w:rsid w:val="00FE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A9BD8"/>
  <w14:defaultImageDpi w14:val="32767"/>
  <w15:chartTrackingRefBased/>
  <w15:docId w15:val="{5283D784-7256-8844-B050-4257A7F4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2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6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62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62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62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62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62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62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62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62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62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62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62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6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62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62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6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62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622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622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62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622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662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田　昌哉</dc:creator>
  <cp:keywords/>
  <dc:description/>
  <cp:lastModifiedBy>守田　昌哉</cp:lastModifiedBy>
  <cp:revision>3</cp:revision>
  <dcterms:created xsi:type="dcterms:W3CDTF">2024-12-09T07:59:00Z</dcterms:created>
  <dcterms:modified xsi:type="dcterms:W3CDTF">2024-12-09T07:59:00Z</dcterms:modified>
</cp:coreProperties>
</file>